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 Narrow" w:hAnsi="Arial Narrow"/>
          <w:b/>
          <w:bCs/>
          <w:sz w:val="16"/>
          <w:szCs w:val="16"/>
        </w:rPr>
        <w:t>Additional File 11. Study quality characteristics of included randomized controlled trials:  Reducing Structural Barriers and Out-Of Pocket Expenses.</w:t>
      </w:r>
    </w:p>
    <w:p>
      <w:pPr>
        <w:pStyle w:val="Normal"/>
        <w:rPr>
          <w:rFonts w:ascii="Arial Narrow" w:hAnsi="Arial Narrow" w:cs="Arial"/>
          <w:b/>
          <w:b/>
          <w:bCs/>
          <w:sz w:val="16"/>
          <w:szCs w:val="16"/>
        </w:rPr>
      </w:pPr>
      <w:r>
        <w:rPr>
          <w:rFonts w:cs="Arial" w:ascii="Arial Narrow" w:hAnsi="Arial Narrow"/>
          <w:b/>
          <w:bCs/>
          <w:sz w:val="16"/>
          <w:szCs w:val="16"/>
        </w:rPr>
      </w:r>
    </w:p>
    <w:tbl>
      <w:tblPr>
        <w:tblW w:w="13917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125"/>
        <w:gridCol w:w="1710"/>
        <w:gridCol w:w="1305"/>
        <w:gridCol w:w="45"/>
        <w:gridCol w:w="1260"/>
        <w:gridCol w:w="2115"/>
        <w:gridCol w:w="1260"/>
        <w:gridCol w:w="990"/>
        <w:gridCol w:w="1491"/>
        <w:gridCol w:w="6"/>
      </w:tblGrid>
      <w:tr>
        <w:trPr>
          <w:tblHeader w:val="true"/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ublication statu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Randomization method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21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tatistical Pow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Achievement of Target Sample Siz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14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Intention-to-Treat (ITT) analysis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Structural Barriers: Breast Cance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1439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guyen et al.,    2009 [5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CDC, NCI &amp; AANCA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Random drawing of participant names (odd selections assigned to one group, even selections to the other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Target sample of 495 pts in each group to detect 15% intervention effect, a 5% comparison effect size and a net effect size of 10%</w:t>
            </w:r>
          </w:p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(alpha=0.05, beta=0.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3 &amp; 6 mo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nalysis of 99% of randomized pts; 11 pts lost to follow-up</w:t>
            </w:r>
          </w:p>
        </w:tc>
      </w:tr>
      <w:tr>
        <w:trPr>
          <w:trHeight w:val="29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ussell et al.,     2010 [3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IH/NCI &amp; Indiana University School of Nursing/ CEQL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Stratified random assignment into 3 age groups using a computer generated lis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Low-dose comparison group more likely to have insu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Data collectors blinded; assistants and participants </w:t>
            </w:r>
          </w:p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ot blinde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trHeight w:val="194" w:hRule="atLeast"/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Structural Barriers: Cervical Cancer</w:t>
            </w:r>
          </w:p>
        </w:tc>
      </w:tr>
      <w:tr>
        <w:trPr>
          <w:trHeight w:val="203" w:hRule="atLeast"/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52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Oscarsson et al., 2008 [71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SRC &amp; HR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Computerized random assignment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nalysis incld all randomized pts</w:t>
            </w: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; 230 lost from intervention group: 65 ineligible, 80 excld, 122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declined participation, &amp; 13 refused smea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Structural Barriers: Colorectal Cance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165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ercac-Lima et al. 2008 [7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MGH, Jane’s trust, MCPCRN &amp; MGPCPBR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1:2 ratio of patient randomization into intervention and control groups 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Target sample size of 408 pts in intervention group to detect 10% difference using a power of 80% with a 0.05 two-sided significance 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9 mo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Out-of-Pocket Costs: Breast Cance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147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later et al.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5 [7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CI/ML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 xml:space="preserve">Cases split into the low and high mammography rate strata; computer- generated random numbers assigned; cases grouped by number values 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 xml:space="preserve">Matching&amp; adjudication process staff blind to intervention assignment; calling staff not blinded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≥</w:t>
            </w: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 xml:space="preserve">90% power to detect effects of 1% in absolute size while controlling overall 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CA"/>
              </w:rPr>
              <w:t>α</w:t>
            </w: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 xml:space="preserve"> level at &lt;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13 mo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nalysis included all randomized participants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Out-of-Pocket Costs: Colorectal Cancer</w:t>
            </w:r>
          </w:p>
        </w:tc>
      </w:tr>
      <w:tr>
        <w:trPr>
          <w:cantSplit w:val="true"/>
        </w:trPr>
        <w:tc>
          <w:tcPr>
            <w:tcW w:w="13911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27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lumenthal et al., 2010 [58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CDC, NCI &amp; NC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articipants randomized by site (church, community/senior centre, or clinic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Insurance coverage unbalanced among the 3 grou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underpowe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3 &amp; 6 mo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; unable to contact 112 participants; loss to f/u = 30.4%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 Narrow" w:hAnsi="Arial Narrow"/>
          <w:bCs/>
          <w:sz w:val="16"/>
          <w:szCs w:val="16"/>
        </w:rPr>
        <w:t xml:space="preserve">Notes: AANCART, Asian-American Network for Awareness, Research &amp; Training; </w:t>
      </w:r>
      <w:r>
        <w:rPr>
          <w:rFonts w:cs="Arial" w:ascii="Arial Narrow" w:hAnsi="Arial Narrow"/>
          <w:sz w:val="16"/>
          <w:szCs w:val="16"/>
        </w:rPr>
        <w:t xml:space="preserve">CDC, Centres for Disease Control and Prevention; </w:t>
      </w:r>
      <w:r>
        <w:rPr>
          <w:rFonts w:cs="Arial" w:ascii="Arial Narrow" w:hAnsi="Arial Narrow"/>
          <w:bCs/>
          <w:sz w:val="16"/>
          <w:szCs w:val="16"/>
        </w:rPr>
        <w:t>CEQLCI, Center for Enhancing Quality of Life in Chronic Illness;  excld, excluded; f/u, follow-up; incld, included; ITT, intention-to-treat; MCPCRN, Massachusetts Cancer Prevention Community Research Network; MGH, Massachusetts General Hospital; MGPCPBRN, Massachusetts General Primary Care Practice-Based Research Network;</w:t>
      </w:r>
      <w:r>
        <w:rPr>
          <w:rFonts w:cs="Arial" w:ascii="Arial Narrow" w:hAnsi="Arial Narrow"/>
          <w:bCs/>
          <w:color w:val="FF0000"/>
          <w:sz w:val="16"/>
          <w:szCs w:val="16"/>
        </w:rPr>
        <w:t xml:space="preserve"> </w:t>
      </w:r>
      <w:r>
        <w:rPr>
          <w:rFonts w:cs="Arial" w:ascii="Arial Narrow" w:hAnsi="Arial Narrow"/>
          <w:bCs/>
          <w:sz w:val="16"/>
          <w:szCs w:val="16"/>
        </w:rPr>
        <w:t xml:space="preserve"> MLF, Minnesota Lynx Foundation; mos, months; NCI, National Cancer Institute; NCRR, National Centre for Research Resources; NIH, National Institutes of Health; NR, not reported; pts, patients. SRC, Swedish Research Council</w:t>
      </w:r>
    </w:p>
    <w:p>
      <w:pPr>
        <w:pStyle w:val="Normal"/>
        <w:autoSpaceDE w:val="false"/>
        <w:jc w:val="left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rPr>
          <w:rFonts w:ascii="Arial Narrow" w:hAnsi="Arial Narrow" w:cs="Arial"/>
          <w:b/>
          <w:b/>
          <w:i/>
          <w:i/>
          <w:sz w:val="16"/>
          <w:szCs w:val="16"/>
        </w:rPr>
      </w:pPr>
      <w:r>
        <w:rPr>
          <w:rFonts w:cs="Arial" w:ascii="Arial Narrow" w:hAnsi="Arial Narrow"/>
          <w:b/>
          <w:i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 Narro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b w:val="false"/>
      <w:i w:val="false"/>
      <w:sz w:val="22"/>
    </w:rPr>
  </w:style>
  <w:style w:type="character" w:styleId="WW8Num23z1">
    <w:name w:val="WW8Num23z1"/>
    <w:qFormat/>
    <w:rPr>
      <w:rFonts w:ascii="Courier New" w:hAnsi="Courier New" w:cs="Arial Narro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Trebuchet MS" w:hAnsi="Trebuchet MS" w:cs="Trebuchet MS"/>
      <w:sz w:val="20"/>
    </w:rPr>
  </w:style>
  <w:style w:type="character" w:styleId="WW8Num25z1">
    <w:name w:val="WW8Num25z1"/>
    <w:qFormat/>
    <w:rPr>
      <w:rFonts w:ascii="Courier New" w:hAnsi="Courier New" w:cs="Arial Narro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10:00Z</dcterms:created>
  <dc:creator>Brouwers, Melissa</dc:creator>
  <dc:description/>
  <cp:keywords/>
  <dc:language>en-US</dc:language>
  <cp:lastModifiedBy>Lava</cp:lastModifiedBy>
  <cp:lastPrinted>2010-10-08T15:42:00Z</cp:lastPrinted>
  <dcterms:modified xsi:type="dcterms:W3CDTF">2011-09-26T19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358133</vt:r8>
  </property>
</Properties>
</file>